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2" w:type="dxa"/>
        <w:tblInd w:w="93" w:type="dxa"/>
        <w:tblLook w:val="04A0" w:firstRow="1" w:lastRow="0" w:firstColumn="1" w:lastColumn="0" w:noHBand="0" w:noVBand="1"/>
      </w:tblPr>
      <w:tblGrid>
        <w:gridCol w:w="735"/>
        <w:gridCol w:w="790"/>
        <w:gridCol w:w="650"/>
        <w:gridCol w:w="7247"/>
      </w:tblGrid>
      <w:tr w:rsidR="009A5DC6" w:rsidRPr="009A5DC6" w:rsidTr="008E4668">
        <w:trPr>
          <w:trHeight w:val="288"/>
        </w:trPr>
        <w:tc>
          <w:tcPr>
            <w:tcW w:w="94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B3383C" w:rsidP="00B338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file 6</w:t>
            </w:r>
            <w:r w:rsidR="008F21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9A5DC6"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genes associated with COG functional categories</w:t>
            </w:r>
            <w:bookmarkEnd w:id="0"/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lication, Recombination and Repair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structure and dynamics</w:t>
            </w:r>
          </w:p>
        </w:tc>
      </w:tr>
      <w:tr w:rsidR="009A5DC6" w:rsidRPr="008E4668" w:rsidTr="008E4668">
        <w:trPr>
          <w:trHeight w:val="288"/>
        </w:trPr>
        <w:tc>
          <w:tcPr>
            <w:tcW w:w="94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es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and Chromosome Partitioning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mechanisms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Transduction Mechanisms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Envelope Biogenesis, Outer Membrane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tility and Secretion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 trafficking and secretion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</w:tr>
      <w:tr w:rsidR="009A5DC6" w:rsidRPr="008E4668" w:rsidTr="008E4668">
        <w:trPr>
          <w:trHeight w:val="288"/>
        </w:trPr>
        <w:tc>
          <w:tcPr>
            <w:tcW w:w="94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production and Conversion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Transport and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 Transport and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Transport and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nzyme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</w:tr>
      <w:tr w:rsidR="009A5DC6" w:rsidRPr="008E4668" w:rsidTr="008E4668">
        <w:trPr>
          <w:trHeight w:val="288"/>
        </w:trPr>
        <w:tc>
          <w:tcPr>
            <w:tcW w:w="94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ly characterized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7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Function Prediction Only</w:t>
            </w:r>
          </w:p>
        </w:tc>
      </w:tr>
      <w:tr w:rsidR="009A5DC6" w:rsidRPr="009A5DC6" w:rsidTr="008E4668">
        <w:trPr>
          <w:trHeight w:val="288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DC6" w:rsidRPr="009A5DC6" w:rsidRDefault="009A5DC6" w:rsidP="008E4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D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 Unknown</w:t>
            </w:r>
          </w:p>
        </w:tc>
      </w:tr>
    </w:tbl>
    <w:p w:rsidR="000E40F6" w:rsidRPr="008E4668" w:rsidRDefault="000E40F6">
      <w:pPr>
        <w:rPr>
          <w:rFonts w:ascii="Times New Roman" w:hAnsi="Times New Roman" w:cs="Times New Roman"/>
          <w:sz w:val="24"/>
          <w:szCs w:val="24"/>
        </w:rPr>
      </w:pPr>
    </w:p>
    <w:sectPr w:rsidR="000E40F6" w:rsidRPr="008E4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C6"/>
    <w:rsid w:val="000E40F6"/>
    <w:rsid w:val="002204A2"/>
    <w:rsid w:val="008E4668"/>
    <w:rsid w:val="008F2173"/>
    <w:rsid w:val="009A5DC6"/>
    <w:rsid w:val="00B3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6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Steve Brown</cp:lastModifiedBy>
  <cp:revision>3</cp:revision>
  <dcterms:created xsi:type="dcterms:W3CDTF">2013-10-18T20:24:00Z</dcterms:created>
  <dcterms:modified xsi:type="dcterms:W3CDTF">2013-10-22T18:03:00Z</dcterms:modified>
</cp:coreProperties>
</file>